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CDE9D" w14:textId="77777777" w:rsidR="00927435" w:rsidRDefault="00927435" w:rsidP="00927435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1E4BB0">
        <w:rPr>
          <w:rFonts w:ascii="Times New Roman" w:hAnsi="Times New Roman" w:cs="Times New Roman"/>
          <w:b/>
          <w:bCs/>
        </w:rPr>
        <w:t>Title:</w:t>
      </w:r>
      <w:r w:rsidRPr="001E4B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site assessment using i</w:t>
      </w:r>
      <w:r w:rsidRPr="001E4BB0">
        <w:rPr>
          <w:rFonts w:ascii="Times New Roman" w:hAnsi="Times New Roman" w:cs="Times New Roman"/>
        </w:rPr>
        <w:t xml:space="preserve">ntestinal ultrasound </w:t>
      </w:r>
      <w:r>
        <w:rPr>
          <w:rFonts w:ascii="Times New Roman" w:hAnsi="Times New Roman" w:cs="Times New Roman"/>
        </w:rPr>
        <w:t xml:space="preserve">and calprotectin is accurate in predicting histological activity </w:t>
      </w:r>
      <w:r w:rsidRPr="001E4BB0">
        <w:rPr>
          <w:rFonts w:ascii="Times New Roman" w:hAnsi="Times New Roman" w:cs="Times New Roman"/>
        </w:rPr>
        <w:t xml:space="preserve">in ulcerative </w:t>
      </w:r>
      <w:r>
        <w:rPr>
          <w:rFonts w:ascii="Times New Roman" w:hAnsi="Times New Roman" w:cs="Times New Roman"/>
        </w:rPr>
        <w:t>colitis; a cohort study</w:t>
      </w:r>
    </w:p>
    <w:p w14:paraId="4C0B33DE" w14:textId="77777777" w:rsidR="00927435" w:rsidRDefault="00927435" w:rsidP="002D6542">
      <w:pPr>
        <w:rPr>
          <w:rFonts w:ascii="Times New Roman" w:hAnsi="Times New Roman" w:cs="Times New Roman"/>
          <w:b/>
        </w:rPr>
      </w:pPr>
    </w:p>
    <w:p w14:paraId="5A05BB3C" w14:textId="77777777" w:rsidR="00927435" w:rsidRDefault="00927435" w:rsidP="002D6542">
      <w:pPr>
        <w:rPr>
          <w:rFonts w:ascii="Times New Roman" w:hAnsi="Times New Roman" w:cs="Times New Roman"/>
          <w:b/>
        </w:rPr>
      </w:pPr>
    </w:p>
    <w:p w14:paraId="4429FE35" w14:textId="64D1A722" w:rsidR="002D6542" w:rsidRDefault="002D6542" w:rsidP="002D65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. Milan Ultrasound Criteria</w:t>
      </w:r>
    </w:p>
    <w:p w14:paraId="1A0A0B53" w14:textId="77777777" w:rsidR="002D6542" w:rsidRDefault="002D6542" w:rsidP="002D654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MUC = 1.4*(colonic wall thickness in mm) + 2*(Colonic wall flow)</w:t>
      </w:r>
    </w:p>
    <w:p w14:paraId="0E61415A" w14:textId="77777777" w:rsidR="002D6542" w:rsidRDefault="002D6542" w:rsidP="002D654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olonic wall flow is graded as 0=absence, 1=presence of blood flow signals at </w:t>
      </w:r>
      <w:proofErr w:type="spellStart"/>
      <w:r>
        <w:rPr>
          <w:rFonts w:ascii="Times New Roman" w:hAnsi="Times New Roman" w:cs="Times New Roman"/>
          <w:bCs/>
        </w:rPr>
        <w:t>color</w:t>
      </w:r>
      <w:proofErr w:type="spellEnd"/>
      <w:r>
        <w:rPr>
          <w:rFonts w:ascii="Times New Roman" w:hAnsi="Times New Roman" w:cs="Times New Roman"/>
          <w:bCs/>
        </w:rPr>
        <w:t xml:space="preserve"> Doppler.</w:t>
      </w:r>
    </w:p>
    <w:p w14:paraId="4414D723" w14:textId="77777777" w:rsidR="002D6542" w:rsidRPr="00EE384B" w:rsidRDefault="002D6542" w:rsidP="002D6542">
      <w:pPr>
        <w:rPr>
          <w:rFonts w:ascii="Times New Roman" w:hAnsi="Times New Roman" w:cs="Times New Roman"/>
          <w:bCs/>
        </w:rPr>
      </w:pPr>
    </w:p>
    <w:p w14:paraId="6E8E3174" w14:textId="77777777" w:rsidR="002D6542" w:rsidRPr="00DD191F" w:rsidRDefault="002D6542" w:rsidP="002D6542">
      <w:pPr>
        <w:rPr>
          <w:rFonts w:ascii="Times New Roman" w:hAnsi="Times New Roman" w:cs="Times New Roman"/>
          <w:b/>
        </w:rPr>
      </w:pPr>
      <w:r w:rsidRPr="00DD191F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2</w:t>
      </w:r>
      <w:r w:rsidRPr="00DD191F">
        <w:rPr>
          <w:rFonts w:ascii="Times New Roman" w:hAnsi="Times New Roman" w:cs="Times New Roman"/>
          <w:b/>
        </w:rPr>
        <w:t>. Nancy Index</w:t>
      </w:r>
    </w:p>
    <w:p w14:paraId="600C23E1" w14:textId="77777777" w:rsidR="002D6542" w:rsidRPr="001E4BB0" w:rsidRDefault="002D6542" w:rsidP="002D6542">
      <w:pPr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bCs/>
          <w:lang w:val="en-US"/>
        </w:rPr>
        <w:t>Chronic inflammatory infiltrate</w:t>
      </w:r>
    </w:p>
    <w:p w14:paraId="4CC94894" w14:textId="77777777" w:rsidR="002D6542" w:rsidRPr="001E4BB0" w:rsidRDefault="002D6542" w:rsidP="002D6542">
      <w:pPr>
        <w:ind w:left="720"/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lang w:val="en-US"/>
        </w:rPr>
        <w:t>0 = no or mild increase</w:t>
      </w:r>
    </w:p>
    <w:p w14:paraId="60F22770" w14:textId="77777777" w:rsidR="002D6542" w:rsidRPr="001E4BB0" w:rsidRDefault="002D6542" w:rsidP="002D6542">
      <w:pPr>
        <w:ind w:left="720"/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lang w:val="en-US"/>
        </w:rPr>
        <w:t>1 = moderate or marked increase that is easily apparent</w:t>
      </w:r>
    </w:p>
    <w:p w14:paraId="44DFCD14" w14:textId="77777777" w:rsidR="002D6542" w:rsidRPr="001E4BB0" w:rsidRDefault="002D6542" w:rsidP="002D6542">
      <w:pPr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bCs/>
          <w:lang w:val="en-US"/>
        </w:rPr>
        <w:t>Acute inflammatory cell infiltrate</w:t>
      </w:r>
    </w:p>
    <w:p w14:paraId="58CB467D" w14:textId="77777777" w:rsidR="002D6542" w:rsidRPr="001E4BB0" w:rsidRDefault="002D6542" w:rsidP="002D6542">
      <w:pPr>
        <w:ind w:left="720"/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lang w:val="en-US"/>
        </w:rPr>
        <w:t>2 = mild increase (few or rare neutrophils in lamina propria or in the epithelium that are difficult to see)</w:t>
      </w:r>
    </w:p>
    <w:p w14:paraId="095C1B88" w14:textId="77777777" w:rsidR="002D6542" w:rsidRPr="001E4BB0" w:rsidRDefault="002D6542" w:rsidP="002D6542">
      <w:pPr>
        <w:ind w:left="720"/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lang w:val="en-US"/>
        </w:rPr>
        <w:t>3 = moderate or severe increase (presence of multiple clusters of neutrophils in lamina propria and/or in epithelium that are easily apparent)</w:t>
      </w:r>
    </w:p>
    <w:p w14:paraId="2D98D606" w14:textId="77777777" w:rsidR="002D6542" w:rsidRPr="001E4BB0" w:rsidRDefault="002D6542" w:rsidP="002D6542">
      <w:pPr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bCs/>
          <w:lang w:val="en-US"/>
        </w:rPr>
        <w:t>Ulceration:</w:t>
      </w:r>
      <w:r w:rsidRPr="001E4BB0">
        <w:rPr>
          <w:rFonts w:ascii="Times New Roman" w:hAnsi="Times New Roman" w:cs="Times New Roman"/>
          <w:lang w:val="en-US"/>
        </w:rPr>
        <w:t xml:space="preserve"> </w:t>
      </w:r>
    </w:p>
    <w:p w14:paraId="5B575EB3" w14:textId="77777777" w:rsidR="002D6542" w:rsidRPr="001E4BB0" w:rsidRDefault="002D6542" w:rsidP="002D6542">
      <w:pPr>
        <w:ind w:left="720"/>
        <w:rPr>
          <w:rFonts w:ascii="Times New Roman" w:hAnsi="Times New Roman" w:cs="Times New Roman"/>
          <w:lang w:val="en-GB"/>
        </w:rPr>
      </w:pPr>
      <w:r w:rsidRPr="001E4BB0">
        <w:rPr>
          <w:rFonts w:ascii="Times New Roman" w:hAnsi="Times New Roman" w:cs="Times New Roman"/>
          <w:lang w:val="en-US"/>
        </w:rPr>
        <w:t xml:space="preserve">4 = severely active disease ((defined by the loss of colonic crypts replaced with ‘immature’ granulation tissue [defined as disorganized blood vessels with extravasated neutrophils] or the presence of fibrinopurulent exudate) </w:t>
      </w:r>
    </w:p>
    <w:p w14:paraId="41D8CD8C" w14:textId="77777777" w:rsidR="002D6542" w:rsidRPr="001E4BB0" w:rsidRDefault="002D6542" w:rsidP="002D6542">
      <w:pPr>
        <w:rPr>
          <w:rFonts w:ascii="Times New Roman" w:hAnsi="Times New Roman" w:cs="Times New Roman"/>
        </w:rPr>
      </w:pPr>
    </w:p>
    <w:p w14:paraId="35524981" w14:textId="77777777" w:rsidR="002D6542" w:rsidRDefault="002D6542" w:rsidP="002D6542">
      <w:pPr>
        <w:rPr>
          <w:rFonts w:ascii="Times New Roman" w:hAnsi="Times New Roman" w:cs="Times New Roman"/>
          <w:b/>
        </w:rPr>
      </w:pPr>
    </w:p>
    <w:p w14:paraId="30DAA4F1" w14:textId="77777777" w:rsidR="002D6542" w:rsidRPr="00F959EE" w:rsidRDefault="002D6542" w:rsidP="002D65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3. </w:t>
      </w:r>
      <w:r w:rsidRPr="00F959EE">
        <w:rPr>
          <w:rFonts w:ascii="Times New Roman" w:hAnsi="Times New Roman" w:cs="Times New Roman"/>
          <w:b/>
        </w:rPr>
        <w:t>Binary comparison tables</w:t>
      </w:r>
    </w:p>
    <w:p w14:paraId="4EF68B8A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</w:p>
    <w:p w14:paraId="63540CBD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  <w:r w:rsidRPr="00DD191F">
        <w:rPr>
          <w:rFonts w:ascii="Times New Roman" w:hAnsi="Times New Roman" w:cs="Times New Roman"/>
          <w:bCs/>
        </w:rPr>
        <w:t xml:space="preserve">Histological activity (NHI&gt;1) and elevated </w:t>
      </w:r>
      <w:proofErr w:type="spellStart"/>
      <w:r w:rsidRPr="00DD191F">
        <w:rPr>
          <w:rFonts w:ascii="Times New Roman" w:hAnsi="Times New Roman" w:cs="Times New Roman"/>
          <w:bCs/>
        </w:rPr>
        <w:t>fecal</w:t>
      </w:r>
      <w:proofErr w:type="spellEnd"/>
      <w:r w:rsidRPr="00DD191F">
        <w:rPr>
          <w:rFonts w:ascii="Times New Roman" w:hAnsi="Times New Roman" w:cs="Times New Roman"/>
          <w:bCs/>
        </w:rPr>
        <w:t xml:space="preserve"> calprotectin (&gt;</w:t>
      </w:r>
      <w:r>
        <w:rPr>
          <w:rFonts w:ascii="Times New Roman" w:hAnsi="Times New Roman" w:cs="Times New Roman"/>
          <w:bCs/>
        </w:rPr>
        <w:t>50</w:t>
      </w:r>
      <w:r w:rsidRPr="00DD191F">
        <w:rPr>
          <w:rFonts w:ascii="Times New Roman" w:hAnsi="Times New Roman" w:cs="Times New Roman"/>
          <w:bCs/>
        </w:rPr>
        <w:t>ug/g)</w:t>
      </w:r>
      <w:r>
        <w:rPr>
          <w:rFonts w:ascii="Times New Roman" w:hAnsi="Times New Roman" w:cs="Times New Roman"/>
          <w:bCs/>
        </w:rPr>
        <w:t>. Fishers exact test (two sided) p=0.12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D6542" w:rsidRPr="00F959EE" w14:paraId="38BCF665" w14:textId="77777777" w:rsidTr="00CE28A2">
        <w:tc>
          <w:tcPr>
            <w:tcW w:w="3003" w:type="dxa"/>
          </w:tcPr>
          <w:p w14:paraId="2A79A62C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03" w:type="dxa"/>
          </w:tcPr>
          <w:p w14:paraId="17E8B4F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active</w:t>
            </w:r>
          </w:p>
        </w:tc>
        <w:tc>
          <w:tcPr>
            <w:tcW w:w="3004" w:type="dxa"/>
          </w:tcPr>
          <w:p w14:paraId="55730613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inactive</w:t>
            </w:r>
          </w:p>
        </w:tc>
      </w:tr>
      <w:tr w:rsidR="002D6542" w:rsidRPr="00F959EE" w14:paraId="33475D75" w14:textId="77777777" w:rsidTr="00CE28A2">
        <w:tc>
          <w:tcPr>
            <w:tcW w:w="3003" w:type="dxa"/>
          </w:tcPr>
          <w:p w14:paraId="44456552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Calprotectin positive</w:t>
            </w:r>
          </w:p>
        </w:tc>
        <w:tc>
          <w:tcPr>
            <w:tcW w:w="3003" w:type="dxa"/>
          </w:tcPr>
          <w:p w14:paraId="354CD275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3004" w:type="dxa"/>
          </w:tcPr>
          <w:p w14:paraId="5F3299E9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2D6542" w:rsidRPr="00F959EE" w14:paraId="1F61D77E" w14:textId="77777777" w:rsidTr="00CE28A2">
        <w:tc>
          <w:tcPr>
            <w:tcW w:w="3003" w:type="dxa"/>
          </w:tcPr>
          <w:p w14:paraId="53D914DD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Calprotectin negative</w:t>
            </w:r>
          </w:p>
        </w:tc>
        <w:tc>
          <w:tcPr>
            <w:tcW w:w="3003" w:type="dxa"/>
          </w:tcPr>
          <w:p w14:paraId="4A024770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004" w:type="dxa"/>
          </w:tcPr>
          <w:p w14:paraId="547B75C5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</w:tbl>
    <w:p w14:paraId="0794B6D9" w14:textId="77777777" w:rsidR="002D6542" w:rsidRDefault="002D6542" w:rsidP="002D6542">
      <w:pPr>
        <w:rPr>
          <w:rFonts w:ascii="Times New Roman" w:hAnsi="Times New Roman" w:cs="Times New Roman"/>
          <w:bCs/>
        </w:rPr>
      </w:pPr>
    </w:p>
    <w:p w14:paraId="6F374D8A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  <w:r w:rsidRPr="00DD191F">
        <w:rPr>
          <w:rFonts w:ascii="Times New Roman" w:hAnsi="Times New Roman" w:cs="Times New Roman"/>
          <w:bCs/>
        </w:rPr>
        <w:t xml:space="preserve">Histological activity (NHI&gt;1) and elevated </w:t>
      </w:r>
      <w:proofErr w:type="spellStart"/>
      <w:r w:rsidRPr="00DD191F">
        <w:rPr>
          <w:rFonts w:ascii="Times New Roman" w:hAnsi="Times New Roman" w:cs="Times New Roman"/>
          <w:bCs/>
        </w:rPr>
        <w:t>fecal</w:t>
      </w:r>
      <w:proofErr w:type="spellEnd"/>
      <w:r w:rsidRPr="00DD191F">
        <w:rPr>
          <w:rFonts w:ascii="Times New Roman" w:hAnsi="Times New Roman" w:cs="Times New Roman"/>
          <w:bCs/>
        </w:rPr>
        <w:t xml:space="preserve"> calprotectin (&gt;100ug/g)</w:t>
      </w:r>
      <w:r>
        <w:rPr>
          <w:rFonts w:ascii="Times New Roman" w:hAnsi="Times New Roman" w:cs="Times New Roman"/>
          <w:bCs/>
        </w:rPr>
        <w:t>. Fishers exact test (two sided) p=0.00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D6542" w:rsidRPr="00F959EE" w14:paraId="705F89E9" w14:textId="77777777" w:rsidTr="00CE28A2">
        <w:tc>
          <w:tcPr>
            <w:tcW w:w="3003" w:type="dxa"/>
          </w:tcPr>
          <w:p w14:paraId="37A69581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03" w:type="dxa"/>
          </w:tcPr>
          <w:p w14:paraId="0CC23EC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active</w:t>
            </w:r>
          </w:p>
        </w:tc>
        <w:tc>
          <w:tcPr>
            <w:tcW w:w="3004" w:type="dxa"/>
          </w:tcPr>
          <w:p w14:paraId="12EEDB4B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inactive</w:t>
            </w:r>
          </w:p>
        </w:tc>
      </w:tr>
      <w:tr w:rsidR="002D6542" w:rsidRPr="00F959EE" w14:paraId="584E41B2" w14:textId="77777777" w:rsidTr="00CE28A2">
        <w:tc>
          <w:tcPr>
            <w:tcW w:w="3003" w:type="dxa"/>
          </w:tcPr>
          <w:p w14:paraId="1C3A9C4B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Calprotectin positive</w:t>
            </w:r>
          </w:p>
        </w:tc>
        <w:tc>
          <w:tcPr>
            <w:tcW w:w="3003" w:type="dxa"/>
          </w:tcPr>
          <w:p w14:paraId="0F8AAB69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3004" w:type="dxa"/>
          </w:tcPr>
          <w:p w14:paraId="55DE9D88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D6542" w:rsidRPr="00F959EE" w14:paraId="63B2C4BC" w14:textId="77777777" w:rsidTr="00CE28A2">
        <w:tc>
          <w:tcPr>
            <w:tcW w:w="3003" w:type="dxa"/>
          </w:tcPr>
          <w:p w14:paraId="4D3B3AF5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Calprotectin negative</w:t>
            </w:r>
          </w:p>
        </w:tc>
        <w:tc>
          <w:tcPr>
            <w:tcW w:w="3003" w:type="dxa"/>
          </w:tcPr>
          <w:p w14:paraId="7451950E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004" w:type="dxa"/>
          </w:tcPr>
          <w:p w14:paraId="78D021EF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5C324453" w14:textId="77777777" w:rsidR="002D6542" w:rsidRDefault="002D6542" w:rsidP="002D6542">
      <w:pPr>
        <w:rPr>
          <w:rFonts w:ascii="Times New Roman" w:hAnsi="Times New Roman" w:cs="Times New Roman"/>
          <w:bCs/>
        </w:rPr>
      </w:pPr>
    </w:p>
    <w:p w14:paraId="0F7410CD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  <w:r w:rsidRPr="00DD191F">
        <w:rPr>
          <w:rFonts w:ascii="Times New Roman" w:hAnsi="Times New Roman" w:cs="Times New Roman"/>
          <w:bCs/>
        </w:rPr>
        <w:t>Histological activity (NHI&gt;1) and</w:t>
      </w:r>
      <w:r>
        <w:rPr>
          <w:rFonts w:ascii="Times New Roman" w:hAnsi="Times New Roman" w:cs="Times New Roman"/>
          <w:bCs/>
        </w:rPr>
        <w:t xml:space="preserve"> sonographic bowel wall thickness &gt; 3mm. Fishers exact test (two sided) p=0.04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892"/>
        <w:gridCol w:w="3004"/>
      </w:tblGrid>
      <w:tr w:rsidR="002D6542" w:rsidRPr="00F959EE" w14:paraId="77AB06AE" w14:textId="77777777" w:rsidTr="00CE28A2">
        <w:tc>
          <w:tcPr>
            <w:tcW w:w="3114" w:type="dxa"/>
          </w:tcPr>
          <w:p w14:paraId="72B54A7B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92" w:type="dxa"/>
          </w:tcPr>
          <w:p w14:paraId="2FF751DC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active</w:t>
            </w:r>
          </w:p>
        </w:tc>
        <w:tc>
          <w:tcPr>
            <w:tcW w:w="3004" w:type="dxa"/>
          </w:tcPr>
          <w:p w14:paraId="3E0C4475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inactive</w:t>
            </w:r>
          </w:p>
        </w:tc>
      </w:tr>
      <w:tr w:rsidR="002D6542" w:rsidRPr="00F959EE" w14:paraId="64F86A41" w14:textId="77777777" w:rsidTr="00CE28A2">
        <w:tc>
          <w:tcPr>
            <w:tcW w:w="3114" w:type="dxa"/>
          </w:tcPr>
          <w:p w14:paraId="772C3AAB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wel wall thickness &gt; 3mm</w:t>
            </w:r>
          </w:p>
        </w:tc>
        <w:tc>
          <w:tcPr>
            <w:tcW w:w="2892" w:type="dxa"/>
          </w:tcPr>
          <w:p w14:paraId="76D39CE4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3004" w:type="dxa"/>
          </w:tcPr>
          <w:p w14:paraId="2F36D0E3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2D6542" w:rsidRPr="00F959EE" w14:paraId="5E5A5073" w14:textId="77777777" w:rsidTr="00CE28A2">
        <w:tc>
          <w:tcPr>
            <w:tcW w:w="3114" w:type="dxa"/>
          </w:tcPr>
          <w:p w14:paraId="29113EFE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wel wall thickness ≤ 3mm</w:t>
            </w:r>
          </w:p>
        </w:tc>
        <w:tc>
          <w:tcPr>
            <w:tcW w:w="2892" w:type="dxa"/>
          </w:tcPr>
          <w:p w14:paraId="15AA680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3004" w:type="dxa"/>
          </w:tcPr>
          <w:p w14:paraId="4565682D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</w:tbl>
    <w:p w14:paraId="49CD3E44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</w:p>
    <w:p w14:paraId="61DAA585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  <w:r w:rsidRPr="00DD191F">
        <w:rPr>
          <w:rFonts w:ascii="Times New Roman" w:hAnsi="Times New Roman" w:cs="Times New Roman"/>
          <w:bCs/>
        </w:rPr>
        <w:t>Histological activity (NHI&gt;1) and Intestinal Ultrasound activity (</w:t>
      </w:r>
      <w:r>
        <w:rPr>
          <w:rFonts w:ascii="Times New Roman" w:hAnsi="Times New Roman" w:cs="Times New Roman"/>
          <w:bCs/>
        </w:rPr>
        <w:t>Milan</w:t>
      </w:r>
      <w:r w:rsidRPr="00DD191F">
        <w:rPr>
          <w:rFonts w:ascii="Times New Roman" w:hAnsi="Times New Roman" w:cs="Times New Roman"/>
          <w:bCs/>
        </w:rPr>
        <w:t xml:space="preserve"> Ultrasound Criteria &gt; 6.3)</w:t>
      </w:r>
      <w:r>
        <w:rPr>
          <w:rFonts w:ascii="Times New Roman" w:hAnsi="Times New Roman" w:cs="Times New Roman"/>
          <w:bCs/>
        </w:rPr>
        <w:t>. Fishers exact test (two sided) p=0.02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D6542" w:rsidRPr="00F959EE" w14:paraId="12B7CC80" w14:textId="77777777" w:rsidTr="00CE28A2">
        <w:tc>
          <w:tcPr>
            <w:tcW w:w="3003" w:type="dxa"/>
          </w:tcPr>
          <w:p w14:paraId="1C0CD1F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03" w:type="dxa"/>
          </w:tcPr>
          <w:p w14:paraId="32DF7A6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active</w:t>
            </w:r>
          </w:p>
        </w:tc>
        <w:tc>
          <w:tcPr>
            <w:tcW w:w="3004" w:type="dxa"/>
          </w:tcPr>
          <w:p w14:paraId="42675F17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inactive</w:t>
            </w:r>
          </w:p>
        </w:tc>
      </w:tr>
      <w:tr w:rsidR="002D6542" w:rsidRPr="00F959EE" w14:paraId="1D634B3D" w14:textId="77777777" w:rsidTr="00CE28A2">
        <w:tc>
          <w:tcPr>
            <w:tcW w:w="3003" w:type="dxa"/>
          </w:tcPr>
          <w:p w14:paraId="302D077E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IUS active</w:t>
            </w:r>
          </w:p>
        </w:tc>
        <w:tc>
          <w:tcPr>
            <w:tcW w:w="3003" w:type="dxa"/>
          </w:tcPr>
          <w:p w14:paraId="4A854111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3004" w:type="dxa"/>
          </w:tcPr>
          <w:p w14:paraId="751E104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2D6542" w:rsidRPr="00F959EE" w14:paraId="77144259" w14:textId="77777777" w:rsidTr="00CE28A2">
        <w:tc>
          <w:tcPr>
            <w:tcW w:w="3003" w:type="dxa"/>
          </w:tcPr>
          <w:p w14:paraId="054A15BE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IUS negative</w:t>
            </w:r>
          </w:p>
        </w:tc>
        <w:tc>
          <w:tcPr>
            <w:tcW w:w="3003" w:type="dxa"/>
          </w:tcPr>
          <w:p w14:paraId="0630BE71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3004" w:type="dxa"/>
          </w:tcPr>
          <w:p w14:paraId="1706B32B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5</w:t>
            </w:r>
          </w:p>
        </w:tc>
      </w:tr>
    </w:tbl>
    <w:p w14:paraId="5F424658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</w:p>
    <w:p w14:paraId="0C917B1C" w14:textId="77777777" w:rsidR="002D6542" w:rsidRPr="00DD191F" w:rsidRDefault="002D6542" w:rsidP="002D6542">
      <w:pPr>
        <w:rPr>
          <w:rFonts w:ascii="Times New Roman" w:hAnsi="Times New Roman" w:cs="Times New Roman"/>
          <w:bCs/>
        </w:rPr>
      </w:pPr>
      <w:r w:rsidRPr="00DD191F">
        <w:rPr>
          <w:rFonts w:ascii="Times New Roman" w:hAnsi="Times New Roman" w:cs="Times New Roman"/>
          <w:bCs/>
        </w:rPr>
        <w:lastRenderedPageBreak/>
        <w:t>Histological activity (NHI&gt;1) and composite of Intestinal Ultrasound activity (</w:t>
      </w:r>
      <w:r>
        <w:rPr>
          <w:rFonts w:ascii="Times New Roman" w:hAnsi="Times New Roman" w:cs="Times New Roman"/>
          <w:bCs/>
        </w:rPr>
        <w:t>Milan</w:t>
      </w:r>
      <w:r w:rsidRPr="00DD191F">
        <w:rPr>
          <w:rFonts w:ascii="Times New Roman" w:hAnsi="Times New Roman" w:cs="Times New Roman"/>
          <w:bCs/>
        </w:rPr>
        <w:t xml:space="preserve"> Ultrasound Criteria &gt; 6.3) and elevated </w:t>
      </w:r>
      <w:proofErr w:type="spellStart"/>
      <w:r w:rsidRPr="00DD191F">
        <w:rPr>
          <w:rFonts w:ascii="Times New Roman" w:hAnsi="Times New Roman" w:cs="Times New Roman"/>
          <w:bCs/>
        </w:rPr>
        <w:t>fecal</w:t>
      </w:r>
      <w:proofErr w:type="spellEnd"/>
      <w:r w:rsidRPr="00DD191F">
        <w:rPr>
          <w:rFonts w:ascii="Times New Roman" w:hAnsi="Times New Roman" w:cs="Times New Roman"/>
          <w:bCs/>
        </w:rPr>
        <w:t xml:space="preserve"> calprotectin (&gt;100ug/g)</w:t>
      </w:r>
      <w:r>
        <w:rPr>
          <w:rFonts w:ascii="Times New Roman" w:hAnsi="Times New Roman" w:cs="Times New Roman"/>
          <w:bCs/>
        </w:rPr>
        <w:t>. Fishers exact test (two sided) p=0.0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D6542" w:rsidRPr="00F959EE" w14:paraId="57506BEE" w14:textId="77777777" w:rsidTr="00CE28A2">
        <w:tc>
          <w:tcPr>
            <w:tcW w:w="3003" w:type="dxa"/>
          </w:tcPr>
          <w:p w14:paraId="442C8C2E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03" w:type="dxa"/>
          </w:tcPr>
          <w:p w14:paraId="7C0AA49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active</w:t>
            </w:r>
          </w:p>
        </w:tc>
        <w:tc>
          <w:tcPr>
            <w:tcW w:w="3004" w:type="dxa"/>
          </w:tcPr>
          <w:p w14:paraId="3F591391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Histologically inactive</w:t>
            </w:r>
          </w:p>
        </w:tc>
      </w:tr>
      <w:tr w:rsidR="002D6542" w:rsidRPr="00F959EE" w14:paraId="7A8C44B6" w14:textId="77777777" w:rsidTr="00CE28A2">
        <w:tc>
          <w:tcPr>
            <w:tcW w:w="3003" w:type="dxa"/>
          </w:tcPr>
          <w:p w14:paraId="43496386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Composite positive</w:t>
            </w:r>
          </w:p>
        </w:tc>
        <w:tc>
          <w:tcPr>
            <w:tcW w:w="3003" w:type="dxa"/>
          </w:tcPr>
          <w:p w14:paraId="717BF241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3004" w:type="dxa"/>
          </w:tcPr>
          <w:p w14:paraId="3B099B01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2D6542" w:rsidRPr="00F959EE" w14:paraId="3DD8D038" w14:textId="77777777" w:rsidTr="00CE28A2">
        <w:tc>
          <w:tcPr>
            <w:tcW w:w="3003" w:type="dxa"/>
          </w:tcPr>
          <w:p w14:paraId="7234E1AA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Composite negative</w:t>
            </w:r>
          </w:p>
        </w:tc>
        <w:tc>
          <w:tcPr>
            <w:tcW w:w="3003" w:type="dxa"/>
          </w:tcPr>
          <w:p w14:paraId="71C23828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004" w:type="dxa"/>
          </w:tcPr>
          <w:p w14:paraId="42F14B0B" w14:textId="77777777" w:rsidR="002D6542" w:rsidRPr="00DD191F" w:rsidRDefault="002D6542" w:rsidP="00CE28A2">
            <w:pPr>
              <w:rPr>
                <w:rFonts w:ascii="Times New Roman" w:hAnsi="Times New Roman" w:cs="Times New Roman"/>
                <w:bCs/>
              </w:rPr>
            </w:pPr>
            <w:r w:rsidRPr="00DD191F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41B8CB69" w14:textId="77777777" w:rsidR="002D6542" w:rsidRDefault="002D6542" w:rsidP="002D6542">
      <w:pPr>
        <w:rPr>
          <w:rFonts w:ascii="Times New Roman" w:hAnsi="Times New Roman" w:cs="Times New Roman"/>
          <w:b/>
        </w:rPr>
      </w:pPr>
    </w:p>
    <w:p w14:paraId="69605787" w14:textId="77777777" w:rsidR="002D6542" w:rsidRPr="001E4BB0" w:rsidRDefault="002D6542" w:rsidP="002D6542">
      <w:pPr>
        <w:rPr>
          <w:rFonts w:ascii="Times New Roman" w:hAnsi="Times New Roman" w:cs="Times New Roman"/>
          <w:b/>
        </w:rPr>
      </w:pPr>
    </w:p>
    <w:p w14:paraId="66E9BEC1" w14:textId="77777777" w:rsidR="00DE5D67" w:rsidRDefault="00000000"/>
    <w:sectPr w:rsidR="00DE5D67" w:rsidSect="00471E5E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A6B6A" w14:textId="77777777" w:rsidR="00CA3750" w:rsidRDefault="00000000" w:rsidP="00D33E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07AEFB" w14:textId="77777777" w:rsidR="00CA3750" w:rsidRDefault="00000000" w:rsidP="00CA37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879FB" w14:textId="77777777" w:rsidR="00CA3750" w:rsidRDefault="00000000" w:rsidP="00D33E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96C4B5A" w14:textId="77777777" w:rsidR="00CA3750" w:rsidRDefault="00000000" w:rsidP="00CA375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AD4D3" w14:textId="77777777" w:rsidR="00E82BB0" w:rsidRDefault="00000000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542"/>
    <w:rsid w:val="0002123C"/>
    <w:rsid w:val="00041F4A"/>
    <w:rsid w:val="000609CC"/>
    <w:rsid w:val="00061190"/>
    <w:rsid w:val="00076DDB"/>
    <w:rsid w:val="00097753"/>
    <w:rsid w:val="000A21F9"/>
    <w:rsid w:val="000C05C3"/>
    <w:rsid w:val="000C44CE"/>
    <w:rsid w:val="000F0E4F"/>
    <w:rsid w:val="000F1430"/>
    <w:rsid w:val="001025A3"/>
    <w:rsid w:val="00105E5C"/>
    <w:rsid w:val="00133C71"/>
    <w:rsid w:val="00136D7F"/>
    <w:rsid w:val="00196D23"/>
    <w:rsid w:val="001D6156"/>
    <w:rsid w:val="002114B4"/>
    <w:rsid w:val="0021333A"/>
    <w:rsid w:val="00227CF1"/>
    <w:rsid w:val="002422C0"/>
    <w:rsid w:val="0028244E"/>
    <w:rsid w:val="002A5BB4"/>
    <w:rsid w:val="002B7DB2"/>
    <w:rsid w:val="002C4D8F"/>
    <w:rsid w:val="002D6542"/>
    <w:rsid w:val="002E6F42"/>
    <w:rsid w:val="002F3679"/>
    <w:rsid w:val="003413A9"/>
    <w:rsid w:val="003A5614"/>
    <w:rsid w:val="0041067E"/>
    <w:rsid w:val="00426402"/>
    <w:rsid w:val="004335C0"/>
    <w:rsid w:val="00481554"/>
    <w:rsid w:val="0049076A"/>
    <w:rsid w:val="004C6CF8"/>
    <w:rsid w:val="004F6ED7"/>
    <w:rsid w:val="00512B78"/>
    <w:rsid w:val="00521363"/>
    <w:rsid w:val="00545CF5"/>
    <w:rsid w:val="00546B86"/>
    <w:rsid w:val="005535C6"/>
    <w:rsid w:val="00575FF1"/>
    <w:rsid w:val="00577548"/>
    <w:rsid w:val="005E1F30"/>
    <w:rsid w:val="006148A9"/>
    <w:rsid w:val="00662930"/>
    <w:rsid w:val="00671B14"/>
    <w:rsid w:val="006752CC"/>
    <w:rsid w:val="006B6C19"/>
    <w:rsid w:val="006F579D"/>
    <w:rsid w:val="00755AAC"/>
    <w:rsid w:val="007564FC"/>
    <w:rsid w:val="007762D8"/>
    <w:rsid w:val="007A0D47"/>
    <w:rsid w:val="007A2029"/>
    <w:rsid w:val="007B6270"/>
    <w:rsid w:val="007C3A8C"/>
    <w:rsid w:val="00831D28"/>
    <w:rsid w:val="00890A3E"/>
    <w:rsid w:val="008B1B39"/>
    <w:rsid w:val="008E1F5D"/>
    <w:rsid w:val="008E657C"/>
    <w:rsid w:val="00927435"/>
    <w:rsid w:val="00927595"/>
    <w:rsid w:val="009468D0"/>
    <w:rsid w:val="009718B3"/>
    <w:rsid w:val="00973DE3"/>
    <w:rsid w:val="00980AAC"/>
    <w:rsid w:val="009854C8"/>
    <w:rsid w:val="00A07FD6"/>
    <w:rsid w:val="00A46B13"/>
    <w:rsid w:val="00A6365B"/>
    <w:rsid w:val="00A65A8E"/>
    <w:rsid w:val="00A94B09"/>
    <w:rsid w:val="00AA461B"/>
    <w:rsid w:val="00AC53D6"/>
    <w:rsid w:val="00AE0E31"/>
    <w:rsid w:val="00B0271B"/>
    <w:rsid w:val="00B06ABE"/>
    <w:rsid w:val="00B932D1"/>
    <w:rsid w:val="00BA2ED6"/>
    <w:rsid w:val="00BC129D"/>
    <w:rsid w:val="00BD77B7"/>
    <w:rsid w:val="00C31DD0"/>
    <w:rsid w:val="00CA17DC"/>
    <w:rsid w:val="00CA1BB9"/>
    <w:rsid w:val="00CC0B91"/>
    <w:rsid w:val="00CC3202"/>
    <w:rsid w:val="00CE10AE"/>
    <w:rsid w:val="00D32C72"/>
    <w:rsid w:val="00D714B9"/>
    <w:rsid w:val="00D7165F"/>
    <w:rsid w:val="00DB342F"/>
    <w:rsid w:val="00DB7A77"/>
    <w:rsid w:val="00DD59E6"/>
    <w:rsid w:val="00E90359"/>
    <w:rsid w:val="00E975CC"/>
    <w:rsid w:val="00EA7781"/>
    <w:rsid w:val="00EB685F"/>
    <w:rsid w:val="00EE6EBD"/>
    <w:rsid w:val="00EF4ECB"/>
    <w:rsid w:val="00F260D1"/>
    <w:rsid w:val="00F3050C"/>
    <w:rsid w:val="00F42770"/>
    <w:rsid w:val="00F8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B6D02"/>
  <w15:chartTrackingRefBased/>
  <w15:docId w15:val="{633CB305-1F53-F54D-B23C-BC94C203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54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930"/>
    <w:pPr>
      <w:keepNext/>
      <w:keepLines/>
      <w:spacing w:before="24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2930"/>
    <w:pPr>
      <w:keepNext/>
      <w:keepLines/>
      <w:spacing w:before="40" w:after="120" w:line="360" w:lineRule="auto"/>
      <w:jc w:val="both"/>
      <w:outlineLvl w:val="1"/>
    </w:pPr>
    <w:rPr>
      <w:rFonts w:ascii="Times New Roman" w:eastAsiaTheme="majorEastAsia" w:hAnsi="Times New Roman" w:cs="Times New Roman (Headings CS)"/>
      <w:b/>
      <w:smallCaps/>
      <w:color w:val="1F3864" w:themeColor="accent1" w:themeShade="80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62930"/>
    <w:pPr>
      <w:keepNext/>
      <w:keepLines/>
      <w:spacing w:before="40" w:after="120" w:line="360" w:lineRule="auto"/>
      <w:jc w:val="both"/>
      <w:outlineLvl w:val="2"/>
    </w:pPr>
    <w:rPr>
      <w:rFonts w:ascii="Times New Roman" w:eastAsiaTheme="majorEastAsia" w:hAnsi="Times New Roman" w:cs="Times New Roman (Headings CS)"/>
      <w:b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93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2930"/>
    <w:rPr>
      <w:rFonts w:ascii="Times New Roman" w:eastAsiaTheme="majorEastAsia" w:hAnsi="Times New Roman" w:cs="Times New Roman (Headings CS)"/>
      <w:b/>
      <w:smallCaps/>
      <w:color w:val="1F3864" w:themeColor="accent1" w:themeShade="8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62930"/>
    <w:pPr>
      <w:spacing w:after="120" w:line="36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930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930"/>
    <w:rPr>
      <w:rFonts w:ascii="Times New Roman" w:eastAsiaTheme="majorEastAsia" w:hAnsi="Times New Roman" w:cs="Times New Roman (Headings CS)"/>
      <w:b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2D65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54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542"/>
  </w:style>
  <w:style w:type="paragraph" w:styleId="Header">
    <w:name w:val="header"/>
    <w:basedOn w:val="Normal"/>
    <w:link w:val="HeaderChar"/>
    <w:uiPriority w:val="99"/>
    <w:unhideWhenUsed/>
    <w:rsid w:val="002D65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542"/>
    <w:rPr>
      <w:kern w:val="0"/>
      <w14:ligatures w14:val="none"/>
    </w:rPr>
  </w:style>
  <w:style w:type="table" w:styleId="TableGrid">
    <w:name w:val="Table Grid"/>
    <w:basedOn w:val="TableNormal"/>
    <w:uiPriority w:val="39"/>
    <w:rsid w:val="002D6542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oodsall</dc:creator>
  <cp:keywords/>
  <dc:description/>
  <cp:lastModifiedBy>Tom Goodsall</cp:lastModifiedBy>
  <cp:revision>2</cp:revision>
  <dcterms:created xsi:type="dcterms:W3CDTF">2023-02-18T02:00:00Z</dcterms:created>
  <dcterms:modified xsi:type="dcterms:W3CDTF">2023-02-18T02:01:00Z</dcterms:modified>
</cp:coreProperties>
</file>